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>Characteristics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>Soil</w:t>
            </w:r>
          </w:p>
        </w:tc>
      </w:tr>
      <w:tr w:rsidR="00F91F6A" w:rsidRPr="0020028F" w:rsidTr="00F91F6A">
        <w:tc>
          <w:tcPr>
            <w:tcW w:w="4788" w:type="dxa"/>
          </w:tcPr>
          <w:p w:rsidR="00F91F6A" w:rsidRPr="0020028F" w:rsidRDefault="00F91F6A" w:rsidP="00F91F6A">
            <w:pPr>
              <w:jc w:val="center"/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</w:pPr>
            <w:r w:rsidRPr="0020028F"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  <w:t>Texture</w:t>
            </w:r>
          </w:p>
        </w:tc>
        <w:tc>
          <w:tcPr>
            <w:tcW w:w="4788" w:type="dxa"/>
          </w:tcPr>
          <w:p w:rsidR="00F91F6A" w:rsidRPr="0020028F" w:rsidRDefault="00F91F6A" w:rsidP="00F91F6A">
            <w:pPr>
              <w:jc w:val="center"/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</w:pPr>
            <w:r w:rsidRPr="0020028F"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  <w:t>Sandy loam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H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7.79 ± 0.2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NO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bscript"/>
              </w:rPr>
              <w:t>3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- (</w:t>
            </w:r>
            <w:r w:rsidR="00AD66B4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m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g 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AD66B4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96.50</w:t>
            </w:r>
            <w:r w:rsidR="00F91F6A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 ± 0.015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hosphorous (</w:t>
            </w:r>
            <w:r w:rsidR="00AD66B4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m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g 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AD66B4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81.20 </w:t>
            </w:r>
            <w:r w:rsidR="00F91F6A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± 0.010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otassium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AD66B4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20.10</w:t>
            </w:r>
            <w:r w:rsidR="00F91F6A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 ± 1.06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alcium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8.35 ± 0.95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Magnesium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0.80 ± 1.02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hloride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4.90 ± 1.22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Sodium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1.10 ± 0.43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Sulphate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6.72± 0.40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Bicarbonate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7.95 ± 0.40</w:t>
            </w:r>
          </w:p>
        </w:tc>
      </w:tr>
      <w:tr w:rsidR="00F91F6A" w:rsidRPr="00055D33" w:rsidTr="00F91F6A"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arbonate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75.61 ± 0.96</w:t>
            </w:r>
          </w:p>
        </w:tc>
      </w:tr>
      <w:tr w:rsidR="00F91F6A" w:rsidRPr="00055D33" w:rsidTr="00F91F6A">
        <w:trPr>
          <w:trHeight w:val="71"/>
        </w:trPr>
        <w:tc>
          <w:tcPr>
            <w:tcW w:w="4788" w:type="dxa"/>
          </w:tcPr>
          <w:p w:rsidR="00F91F6A" w:rsidRPr="00055D33" w:rsidRDefault="00F91F6A" w:rsidP="00F91F6A">
            <w:pPr>
              <w:tabs>
                <w:tab w:val="left" w:pos="2283"/>
              </w:tabs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opper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788" w:type="dxa"/>
          </w:tcPr>
          <w:p w:rsidR="00F91F6A" w:rsidRPr="00055D33" w:rsidRDefault="00F91F6A" w:rsidP="00F91F6A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8.0± 0.40</w:t>
            </w:r>
          </w:p>
        </w:tc>
      </w:tr>
    </w:tbl>
    <w:p w:rsidR="001F429F" w:rsidRPr="00F91F6A" w:rsidRDefault="00F52A25" w:rsidP="00F91F6A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1</w:t>
      </w:r>
      <w:bookmarkStart w:id="0" w:name="_GoBack"/>
      <w:bookmarkEnd w:id="0"/>
      <w:r w:rsidR="00F91F6A" w:rsidRPr="00F91F6A">
        <w:rPr>
          <w:rFonts w:asciiTheme="majorBidi" w:hAnsiTheme="majorBidi" w:cstheme="majorBidi"/>
          <w:b/>
          <w:sz w:val="24"/>
          <w:szCs w:val="24"/>
        </w:rPr>
        <w:t>: Physio-chemical properties of soil</w:t>
      </w:r>
    </w:p>
    <w:sectPr w:rsidR="001F429F" w:rsidRPr="00F91F6A" w:rsidSect="001F4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A0"/>
    <w:rsid w:val="00055D33"/>
    <w:rsid w:val="00082A37"/>
    <w:rsid w:val="001F429F"/>
    <w:rsid w:val="0020028F"/>
    <w:rsid w:val="00825AC2"/>
    <w:rsid w:val="008E56A0"/>
    <w:rsid w:val="00AD66B4"/>
    <w:rsid w:val="00D06C7C"/>
    <w:rsid w:val="00F52A25"/>
    <w:rsid w:val="00F9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AE228"/>
  <w15:docId w15:val="{DF4671EC-21AF-4E26-A656-6BDD4072C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5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YAT</dc:creator>
  <cp:lastModifiedBy>amu</cp:lastModifiedBy>
  <cp:revision>2</cp:revision>
  <dcterms:created xsi:type="dcterms:W3CDTF">2022-06-17T09:28:00Z</dcterms:created>
  <dcterms:modified xsi:type="dcterms:W3CDTF">2022-06-17T09:28:00Z</dcterms:modified>
</cp:coreProperties>
</file>